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39B" w:rsidRPr="00FC5EE6" w:rsidRDefault="00375A91" w:rsidP="0097646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5EE6">
        <w:rPr>
          <w:rFonts w:ascii="Times New Roman" w:hAnsi="Times New Roman" w:cs="Times New Roman"/>
          <w:b/>
          <w:sz w:val="24"/>
          <w:szCs w:val="24"/>
          <w:lang w:val="en-US"/>
        </w:rPr>
        <w:t>Overview</w:t>
      </w:r>
      <w:r w:rsidR="003B7BCD" w:rsidRPr="00FC5E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41FA2" w:rsidRPr="00FC5E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3B7BCD" w:rsidRPr="00FC5EE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3661D" w:rsidRPr="00FC5E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ry </w:t>
      </w:r>
      <w:r w:rsidR="003B7BCD" w:rsidRPr="00FC5EE6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3661D" w:rsidRPr="00FC5EE6">
        <w:rPr>
          <w:rFonts w:ascii="Times New Roman" w:hAnsi="Times New Roman" w:cs="Times New Roman"/>
          <w:b/>
          <w:sz w:val="24"/>
          <w:szCs w:val="24"/>
          <w:lang w:val="en-US"/>
        </w:rPr>
        <w:t>ables</w:t>
      </w:r>
    </w:p>
    <w:p w:rsidR="00976466" w:rsidRPr="00FC5EE6" w:rsidRDefault="00976466" w:rsidP="0097646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35B61" w:rsidRPr="00FC5EE6" w:rsidRDefault="00A35B61" w:rsidP="00A35B61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Supplementary Table 1. 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Concentrations of the internal standard (IS) mixture used for the lipidomic quantitation: 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a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Phase I (discovery) for UHPSFC/MS, shotgun MS, and MALDI-MS in lab 1. 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b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Phase II (qualification) and Phase III (verification) for UHPSFC/MS in lab 1. 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c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Phase II (qualification) for shotgun MS (LR and HR) in lab 2.</w:t>
      </w:r>
      <w:r w:rsidR="003D7D83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d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Phase II (qualifica</w:t>
      </w:r>
      <w:r w:rsidR="003D7D83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tion) for RP-UHPLC/MS in lab 3.</w:t>
      </w:r>
    </w:p>
    <w:p w:rsidR="0060739B" w:rsidRPr="00FC5EE6" w:rsidRDefault="00352F41" w:rsidP="009764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5E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57626" w:rsidRPr="00FC5EE6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="00976466" w:rsidRPr="00FC5EE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0739B" w:rsidRPr="00FC5E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0739B" w:rsidRPr="00FC5EE6">
        <w:rPr>
          <w:rFonts w:ascii="Times New Roman" w:hAnsi="Times New Roman" w:cs="Times New Roman"/>
          <w:sz w:val="24"/>
          <w:szCs w:val="24"/>
          <w:lang w:val="en-US"/>
        </w:rPr>
        <w:t xml:space="preserve">Lipid </w:t>
      </w:r>
      <w:r w:rsidR="00733815" w:rsidRPr="00FC5EE6">
        <w:rPr>
          <w:rFonts w:ascii="Times New Roman" w:hAnsi="Times New Roman" w:cs="Times New Roman"/>
          <w:sz w:val="24"/>
          <w:szCs w:val="24"/>
          <w:lang w:val="en-US"/>
        </w:rPr>
        <w:t xml:space="preserve">shorthand </w:t>
      </w:r>
      <w:r w:rsidR="0060739B" w:rsidRPr="00FC5EE6">
        <w:rPr>
          <w:rFonts w:ascii="Times New Roman" w:hAnsi="Times New Roman" w:cs="Times New Roman"/>
          <w:sz w:val="24"/>
          <w:szCs w:val="24"/>
          <w:lang w:val="en-US"/>
        </w:rPr>
        <w:t>nomenclature used throughout this work.</w:t>
      </w:r>
    </w:p>
    <w:p w:rsidR="00557626" w:rsidRPr="00FC5EE6" w:rsidRDefault="00557626" w:rsidP="00557626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Supplementary Table 3. 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Molar concentrations of individual lipids measured in Phase I (discovery) together with the statistical evaluation</w:t>
      </w:r>
      <w:r w:rsidR="00733815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a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UHPSFC/MS. 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b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Shotgun MS. 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c.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MALDI-MS.</w:t>
      </w:r>
    </w:p>
    <w:p w:rsidR="003D7D83" w:rsidRPr="00FC5EE6" w:rsidRDefault="003D7D83" w:rsidP="00557626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Supplementary Table 4.</w:t>
      </w:r>
      <w:r w:rsidR="00557626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</w:t>
      </w:r>
      <w:r w:rsidR="0055762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Molar concentrations of individual lipids measured in </w:t>
      </w:r>
      <w:r w:rsidR="00733815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P</w:t>
      </w:r>
      <w:r w:rsidR="0055762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hase II (qualification) together with the statistical evaluation and normalized concentrations</w:t>
      </w:r>
      <w:r w:rsidR="003A6FEE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</w:t>
      </w:r>
      <w:r w:rsidR="0055762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="00557626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a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="0055762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UHPSFC/MS. </w:t>
      </w:r>
      <w:r w:rsidR="00557626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b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="00557626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="0055762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Shotgun MS (LR). 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c,</w:t>
      </w:r>
      <w:r w:rsidR="0055762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Shotgun MS (HR). </w:t>
      </w:r>
      <w:r w:rsidR="00557626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d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="0055762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RP-UHPLC/MS for molar concentrations before normalization. </w:t>
      </w:r>
      <w:r w:rsidR="00557626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e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="00557626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="0055762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RP-UHPLC/MS for normalized concentrations after </w:t>
      </w:r>
      <w:r w:rsidR="003A6FEE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the </w:t>
      </w:r>
      <w:r w:rsidR="0055762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transformation from lipid fatty acyl level to lipid species level.</w:t>
      </w:r>
    </w:p>
    <w:p w:rsidR="00557626" w:rsidRPr="00FC5EE6" w:rsidRDefault="003D7D83" w:rsidP="0055762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</w:pP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Supplementary Table 5. </w:t>
      </w:r>
      <w:r w:rsidR="003A6FEE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Molar concentrations of individual lipids measured by UHPSFC/MS in Phase III (verification) together with the statistical evaluation and normalized concentrations.</w:t>
      </w:r>
    </w:p>
    <w:p w:rsidR="0060739B" w:rsidRPr="00FC5EE6" w:rsidRDefault="00352F41" w:rsidP="0097646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5E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557626" w:rsidRPr="00FC5EE6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976466" w:rsidRPr="00FC5EE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0739B" w:rsidRPr="00FC5E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0739B" w:rsidRPr="00FC5EE6">
        <w:rPr>
          <w:rFonts w:ascii="Times New Roman" w:hAnsi="Times New Roman" w:cs="Times New Roman"/>
          <w:sz w:val="24"/>
          <w:szCs w:val="24"/>
          <w:lang w:val="en-US"/>
        </w:rPr>
        <w:t>Overview of studied human subjects in this study.</w:t>
      </w:r>
    </w:p>
    <w:p w:rsidR="006D090C" w:rsidRPr="00FC5EE6" w:rsidRDefault="006D090C" w:rsidP="00976466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Supplementary Table </w:t>
      </w:r>
      <w:r w:rsidR="00557626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7</w:t>
      </w:r>
      <w:r w:rsidR="00976466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.</w:t>
      </w: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</w:t>
      </w:r>
      <w:r w:rsidR="00976466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Clinical information for all s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mple</w:t>
      </w:r>
      <w:r w:rsidR="0097646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 used in th</w:t>
      </w:r>
      <w:r w:rsidR="000B5C6C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is study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</w:t>
      </w:r>
    </w:p>
    <w:p w:rsidR="006D090C" w:rsidRPr="00FC5EE6" w:rsidRDefault="00B56C81" w:rsidP="00976466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Supplementary Table 8. 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Characteristics of OPLS-DA models for all MS based methods and all phases. 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a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="00AD6B49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ensitivity, specificity, and accuracy values for training and validation sets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. </w:t>
      </w:r>
      <w:r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b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="00AD6B49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="006D090C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Summary of predictive components </w:t>
      </w:r>
      <w:r w:rsidR="003D7D83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nd orthogonal in X components.</w:t>
      </w:r>
    </w:p>
    <w:p w:rsidR="001B1CE3" w:rsidRPr="00FC5EE6" w:rsidRDefault="00EC06C4" w:rsidP="001B1CE3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Supplementary Table 9</w:t>
      </w:r>
      <w:r w:rsidR="00976466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.</w:t>
      </w: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tatistical parameters calculated from molar concentrations for the training set shown for all methods</w:t>
      </w:r>
      <w:r w:rsidR="00B328C5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and all 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lipids </w:t>
      </w:r>
      <w:r w:rsidR="000B5C6C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with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fold change ≥20%, p-value&lt;0.05, and VIP value &gt;1.</w:t>
      </w:r>
      <w:r w:rsidR="00B328C5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a,</w:t>
      </w:r>
      <w:r w:rsidR="00B328C5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Phase I (discovery). 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b,</w:t>
      </w:r>
      <w:r w:rsidR="00B328C5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Phase II (qualification). 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c,</w:t>
      </w:r>
      <w:r w:rsidR="00B328C5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Phase III (verification).</w:t>
      </w:r>
    </w:p>
    <w:p w:rsidR="006D090C" w:rsidRPr="00FC5EE6" w:rsidRDefault="006D090C" w:rsidP="00976466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Supplementary Table 10</w:t>
      </w:r>
      <w:r w:rsidR="00976466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.</w:t>
      </w: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Predicted response values calculated from OPLS-DA models for all methods and </w:t>
      </w:r>
      <w:r w:rsidR="000B5C6C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all 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phases</w:t>
      </w:r>
      <w:r w:rsidR="00D22A9F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</w:t>
      </w:r>
      <w:r w:rsidR="0084732D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="0084732D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a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="0084732D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="0084732D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Validation sets. </w:t>
      </w:r>
      <w:r w:rsidR="0084732D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b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="0084732D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="003D7D83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Training sets.</w:t>
      </w:r>
    </w:p>
    <w:p w:rsidR="001B1CE3" w:rsidRPr="00FC5EE6" w:rsidRDefault="006A4699" w:rsidP="001B1CE3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</w:pP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Supplementary Table 1</w:t>
      </w:r>
      <w:r w:rsidR="004670D7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1</w:t>
      </w:r>
      <w:r w:rsidR="00976466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.</w:t>
      </w: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</w:t>
      </w:r>
      <w:r w:rsidR="00B24A86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Survival analysis data from Kaplan-Meier plots for individual methods in Phase II</w:t>
      </w:r>
      <w:r w:rsidR="000B5C6C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(qualification)</w:t>
      </w:r>
      <w:r w:rsidR="00B24A86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. </w:t>
      </w:r>
      <w:r w:rsidR="00B24A86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a</w:t>
      </w:r>
      <w:r w:rsidR="002D6AAE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,</w:t>
      </w:r>
      <w:r w:rsidR="00B24A86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</w:t>
      </w:r>
      <w:r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Lipid species concentrations normalized</w:t>
      </w:r>
      <w:r w:rsidR="00B24A86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to the NIST </w:t>
      </w:r>
      <w:r w:rsidR="00B24A86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lastRenderedPageBreak/>
        <w:t>reference material, where values</w:t>
      </w:r>
      <w:r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</w:t>
      </w:r>
      <w:r w:rsidR="00B24A86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lower than </w:t>
      </w:r>
      <w:r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median </w:t>
      </w:r>
      <w:r w:rsidR="00B24A86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are classified as </w:t>
      </w:r>
      <w:r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0</w:t>
      </w:r>
      <w:r w:rsidR="00B24A86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,</w:t>
      </w:r>
      <w:r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and </w:t>
      </w:r>
      <w:r w:rsidR="00B24A86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values higher than</w:t>
      </w:r>
      <w:r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median</w:t>
      </w:r>
      <w:r w:rsidR="00B24A86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are </w:t>
      </w:r>
      <w:r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1</w:t>
      </w:r>
      <w:r w:rsidR="00B24A86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for all l</w:t>
      </w:r>
      <w:r w:rsidR="000B5C6C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ipids with p-value &lt;</w:t>
      </w:r>
      <w:r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0.05.</w:t>
      </w:r>
      <w:r w:rsidR="003D7D83" w:rsidRPr="00FC5E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</w:t>
      </w:r>
      <w:r w:rsidR="00B24A86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b</w:t>
      </w:r>
      <w:r w:rsidR="002D6AAE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,</w:t>
      </w:r>
      <w:r w:rsidR="00B24A86" w:rsidRPr="00FC5E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Summary table of significant lipid species </w:t>
      </w:r>
      <w:r w:rsidR="00B24A8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observed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="00B24A8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for 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multiple </w:t>
      </w:r>
      <w:r w:rsidR="00B24A86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methods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</w:t>
      </w:r>
    </w:p>
    <w:p w:rsidR="006D090C" w:rsidRPr="00FC5EE6" w:rsidRDefault="00D07D10" w:rsidP="003D7D8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</w:pPr>
      <w:r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Supplementary Table 1</w:t>
      </w:r>
      <w:r w:rsidR="004670D7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2</w:t>
      </w:r>
      <w:r w:rsidR="00976466" w:rsidRPr="00FC5E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.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M</w:t>
      </w:r>
      <w:r w:rsidR="00D50081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ultiple reaction monitoring (M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RM</w:t>
      </w:r>
      <w:r w:rsidR="00D50081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)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settings for RP-UHP</w:t>
      </w:r>
      <w:r w:rsidR="00D50081"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LC</w:t>
      </w:r>
      <w:r w:rsidRPr="00FC5E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/MS measurements in lab 3.</w:t>
      </w:r>
      <w:bookmarkStart w:id="0" w:name="_GoBack"/>
      <w:bookmarkEnd w:id="0"/>
    </w:p>
    <w:sectPr w:rsidR="006D090C" w:rsidRPr="00FC5E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39B"/>
    <w:rsid w:val="000005F2"/>
    <w:rsid w:val="00006136"/>
    <w:rsid w:val="00010656"/>
    <w:rsid w:val="00017CD3"/>
    <w:rsid w:val="00024982"/>
    <w:rsid w:val="00030020"/>
    <w:rsid w:val="000342E2"/>
    <w:rsid w:val="000347CE"/>
    <w:rsid w:val="000401D9"/>
    <w:rsid w:val="00046183"/>
    <w:rsid w:val="00046D5F"/>
    <w:rsid w:val="00052ABF"/>
    <w:rsid w:val="000558B6"/>
    <w:rsid w:val="0006282F"/>
    <w:rsid w:val="00073BF8"/>
    <w:rsid w:val="0007764A"/>
    <w:rsid w:val="00085E05"/>
    <w:rsid w:val="00086452"/>
    <w:rsid w:val="000927AC"/>
    <w:rsid w:val="00093D6F"/>
    <w:rsid w:val="00097E9D"/>
    <w:rsid w:val="000A0AD8"/>
    <w:rsid w:val="000A18E8"/>
    <w:rsid w:val="000A1DF3"/>
    <w:rsid w:val="000B395F"/>
    <w:rsid w:val="000B4E25"/>
    <w:rsid w:val="000B5C6C"/>
    <w:rsid w:val="000B7638"/>
    <w:rsid w:val="000C0C4F"/>
    <w:rsid w:val="000D1C10"/>
    <w:rsid w:val="000D792D"/>
    <w:rsid w:val="000E3AEF"/>
    <w:rsid w:val="000E60B4"/>
    <w:rsid w:val="00102AAE"/>
    <w:rsid w:val="001037D1"/>
    <w:rsid w:val="00112F84"/>
    <w:rsid w:val="00123808"/>
    <w:rsid w:val="00131886"/>
    <w:rsid w:val="001353A6"/>
    <w:rsid w:val="001363B0"/>
    <w:rsid w:val="00141E18"/>
    <w:rsid w:val="00142746"/>
    <w:rsid w:val="00144E3D"/>
    <w:rsid w:val="00146422"/>
    <w:rsid w:val="00151EBF"/>
    <w:rsid w:val="001550CA"/>
    <w:rsid w:val="00161F9C"/>
    <w:rsid w:val="00163823"/>
    <w:rsid w:val="001664AF"/>
    <w:rsid w:val="00170ED3"/>
    <w:rsid w:val="00176FBE"/>
    <w:rsid w:val="001833BA"/>
    <w:rsid w:val="00183505"/>
    <w:rsid w:val="0019299F"/>
    <w:rsid w:val="00196DDC"/>
    <w:rsid w:val="001A4CD9"/>
    <w:rsid w:val="001A4ECD"/>
    <w:rsid w:val="001B1CE3"/>
    <w:rsid w:val="001B6F61"/>
    <w:rsid w:val="001C1279"/>
    <w:rsid w:val="001C2683"/>
    <w:rsid w:val="001C41B2"/>
    <w:rsid w:val="001D2728"/>
    <w:rsid w:val="001D4AE4"/>
    <w:rsid w:val="001E6F69"/>
    <w:rsid w:val="001F1056"/>
    <w:rsid w:val="001F7EA3"/>
    <w:rsid w:val="002124A4"/>
    <w:rsid w:val="00216A4C"/>
    <w:rsid w:val="00227E13"/>
    <w:rsid w:val="00230C1D"/>
    <w:rsid w:val="002462D1"/>
    <w:rsid w:val="0025164F"/>
    <w:rsid w:val="002552CA"/>
    <w:rsid w:val="0026092B"/>
    <w:rsid w:val="002617C9"/>
    <w:rsid w:val="00266EEC"/>
    <w:rsid w:val="00267A34"/>
    <w:rsid w:val="00271610"/>
    <w:rsid w:val="00272053"/>
    <w:rsid w:val="002918F3"/>
    <w:rsid w:val="00292B17"/>
    <w:rsid w:val="002A74A4"/>
    <w:rsid w:val="002B0D6C"/>
    <w:rsid w:val="002B72CF"/>
    <w:rsid w:val="002B7E20"/>
    <w:rsid w:val="002C4CD5"/>
    <w:rsid w:val="002C5A45"/>
    <w:rsid w:val="002D3983"/>
    <w:rsid w:val="002D6222"/>
    <w:rsid w:val="002D637D"/>
    <w:rsid w:val="002D6AAE"/>
    <w:rsid w:val="002E14FB"/>
    <w:rsid w:val="002E2252"/>
    <w:rsid w:val="002E35B5"/>
    <w:rsid w:val="002E5520"/>
    <w:rsid w:val="002F14CD"/>
    <w:rsid w:val="002F76E3"/>
    <w:rsid w:val="003069F1"/>
    <w:rsid w:val="00307E97"/>
    <w:rsid w:val="00314EE1"/>
    <w:rsid w:val="00322C7C"/>
    <w:rsid w:val="00326A55"/>
    <w:rsid w:val="00326CE1"/>
    <w:rsid w:val="003274C7"/>
    <w:rsid w:val="0032794E"/>
    <w:rsid w:val="00330D10"/>
    <w:rsid w:val="003327ED"/>
    <w:rsid w:val="00332E72"/>
    <w:rsid w:val="00335932"/>
    <w:rsid w:val="00352F41"/>
    <w:rsid w:val="00367B36"/>
    <w:rsid w:val="0037159B"/>
    <w:rsid w:val="00371DCD"/>
    <w:rsid w:val="00375A91"/>
    <w:rsid w:val="00383CAA"/>
    <w:rsid w:val="003852B8"/>
    <w:rsid w:val="0039443A"/>
    <w:rsid w:val="003A3C08"/>
    <w:rsid w:val="003A4D80"/>
    <w:rsid w:val="003A5834"/>
    <w:rsid w:val="003A6FEE"/>
    <w:rsid w:val="003A78B7"/>
    <w:rsid w:val="003B03FC"/>
    <w:rsid w:val="003B0734"/>
    <w:rsid w:val="003B0D50"/>
    <w:rsid w:val="003B4C7A"/>
    <w:rsid w:val="003B6151"/>
    <w:rsid w:val="003B7BCD"/>
    <w:rsid w:val="003C41FA"/>
    <w:rsid w:val="003C42DB"/>
    <w:rsid w:val="003C4C94"/>
    <w:rsid w:val="003C5E3A"/>
    <w:rsid w:val="003D11F9"/>
    <w:rsid w:val="003D178A"/>
    <w:rsid w:val="003D350D"/>
    <w:rsid w:val="003D5C08"/>
    <w:rsid w:val="003D7D83"/>
    <w:rsid w:val="003E6EF7"/>
    <w:rsid w:val="003E7455"/>
    <w:rsid w:val="003F27BF"/>
    <w:rsid w:val="003F29E0"/>
    <w:rsid w:val="003F3EED"/>
    <w:rsid w:val="003F41D8"/>
    <w:rsid w:val="003F4A91"/>
    <w:rsid w:val="003F721D"/>
    <w:rsid w:val="004001E6"/>
    <w:rsid w:val="00404015"/>
    <w:rsid w:val="00432B24"/>
    <w:rsid w:val="00436C86"/>
    <w:rsid w:val="00454B27"/>
    <w:rsid w:val="00454F74"/>
    <w:rsid w:val="00464825"/>
    <w:rsid w:val="00464AD0"/>
    <w:rsid w:val="004670D7"/>
    <w:rsid w:val="00473143"/>
    <w:rsid w:val="00486B13"/>
    <w:rsid w:val="00486E7C"/>
    <w:rsid w:val="00490CC1"/>
    <w:rsid w:val="004B027B"/>
    <w:rsid w:val="004B23FC"/>
    <w:rsid w:val="004B31B7"/>
    <w:rsid w:val="004B59C0"/>
    <w:rsid w:val="004B5B5C"/>
    <w:rsid w:val="004C4296"/>
    <w:rsid w:val="004C5A05"/>
    <w:rsid w:val="004C67E4"/>
    <w:rsid w:val="004D6CB1"/>
    <w:rsid w:val="004D740F"/>
    <w:rsid w:val="004E334F"/>
    <w:rsid w:val="004F25AC"/>
    <w:rsid w:val="004F4BA8"/>
    <w:rsid w:val="004F58D8"/>
    <w:rsid w:val="005012BB"/>
    <w:rsid w:val="0050334D"/>
    <w:rsid w:val="00516591"/>
    <w:rsid w:val="0052401B"/>
    <w:rsid w:val="005255BD"/>
    <w:rsid w:val="00526063"/>
    <w:rsid w:val="00546353"/>
    <w:rsid w:val="005477B5"/>
    <w:rsid w:val="00550804"/>
    <w:rsid w:val="00550C2D"/>
    <w:rsid w:val="005511D1"/>
    <w:rsid w:val="00552A8F"/>
    <w:rsid w:val="00554DC9"/>
    <w:rsid w:val="00557626"/>
    <w:rsid w:val="00562095"/>
    <w:rsid w:val="00563979"/>
    <w:rsid w:val="00580065"/>
    <w:rsid w:val="005A14B2"/>
    <w:rsid w:val="005A1A95"/>
    <w:rsid w:val="005A338D"/>
    <w:rsid w:val="005B463F"/>
    <w:rsid w:val="005B7B30"/>
    <w:rsid w:val="005C5625"/>
    <w:rsid w:val="005C6761"/>
    <w:rsid w:val="005C76DE"/>
    <w:rsid w:val="005C7C26"/>
    <w:rsid w:val="005C7FF1"/>
    <w:rsid w:val="005D3088"/>
    <w:rsid w:val="005E0F74"/>
    <w:rsid w:val="005E3E26"/>
    <w:rsid w:val="005F0C81"/>
    <w:rsid w:val="005F1036"/>
    <w:rsid w:val="005F24A0"/>
    <w:rsid w:val="005F7228"/>
    <w:rsid w:val="0060254E"/>
    <w:rsid w:val="0060424F"/>
    <w:rsid w:val="0060739B"/>
    <w:rsid w:val="006108AD"/>
    <w:rsid w:val="00616D7B"/>
    <w:rsid w:val="00626A2A"/>
    <w:rsid w:val="006460E3"/>
    <w:rsid w:val="00653997"/>
    <w:rsid w:val="00655F39"/>
    <w:rsid w:val="00664195"/>
    <w:rsid w:val="00667838"/>
    <w:rsid w:val="00670915"/>
    <w:rsid w:val="00682314"/>
    <w:rsid w:val="00684EA1"/>
    <w:rsid w:val="006948A4"/>
    <w:rsid w:val="006A04F5"/>
    <w:rsid w:val="006A2241"/>
    <w:rsid w:val="006A4699"/>
    <w:rsid w:val="006A55FD"/>
    <w:rsid w:val="006A7548"/>
    <w:rsid w:val="006C2069"/>
    <w:rsid w:val="006C4D7A"/>
    <w:rsid w:val="006C67B7"/>
    <w:rsid w:val="006C6B92"/>
    <w:rsid w:val="006C78E9"/>
    <w:rsid w:val="006D090C"/>
    <w:rsid w:val="006D0CC6"/>
    <w:rsid w:val="006E09A1"/>
    <w:rsid w:val="006E1D36"/>
    <w:rsid w:val="006E64B7"/>
    <w:rsid w:val="006E7D1F"/>
    <w:rsid w:val="006F36B6"/>
    <w:rsid w:val="006F38C5"/>
    <w:rsid w:val="00701B87"/>
    <w:rsid w:val="007025D5"/>
    <w:rsid w:val="0070285B"/>
    <w:rsid w:val="00705B89"/>
    <w:rsid w:val="00716D59"/>
    <w:rsid w:val="0072108C"/>
    <w:rsid w:val="007216A6"/>
    <w:rsid w:val="0072211E"/>
    <w:rsid w:val="00725743"/>
    <w:rsid w:val="007265DB"/>
    <w:rsid w:val="007329E7"/>
    <w:rsid w:val="00732BF3"/>
    <w:rsid w:val="007337D2"/>
    <w:rsid w:val="00733815"/>
    <w:rsid w:val="0073677A"/>
    <w:rsid w:val="0074477D"/>
    <w:rsid w:val="007465C5"/>
    <w:rsid w:val="00750461"/>
    <w:rsid w:val="00760107"/>
    <w:rsid w:val="007675D4"/>
    <w:rsid w:val="00767963"/>
    <w:rsid w:val="007718E7"/>
    <w:rsid w:val="00772B39"/>
    <w:rsid w:val="00784AEA"/>
    <w:rsid w:val="007915DA"/>
    <w:rsid w:val="00795D63"/>
    <w:rsid w:val="00797F6D"/>
    <w:rsid w:val="007A77B6"/>
    <w:rsid w:val="007C7520"/>
    <w:rsid w:val="007D52E6"/>
    <w:rsid w:val="007E4461"/>
    <w:rsid w:val="007E6044"/>
    <w:rsid w:val="007F7D9A"/>
    <w:rsid w:val="00800ED9"/>
    <w:rsid w:val="00801F71"/>
    <w:rsid w:val="0080251C"/>
    <w:rsid w:val="00804AFE"/>
    <w:rsid w:val="00812F07"/>
    <w:rsid w:val="0081371E"/>
    <w:rsid w:val="00815C0F"/>
    <w:rsid w:val="008171EC"/>
    <w:rsid w:val="00820E17"/>
    <w:rsid w:val="008215FC"/>
    <w:rsid w:val="00823AAD"/>
    <w:rsid w:val="00823D04"/>
    <w:rsid w:val="00825A75"/>
    <w:rsid w:val="0083275C"/>
    <w:rsid w:val="008361B9"/>
    <w:rsid w:val="00837D2F"/>
    <w:rsid w:val="00840C45"/>
    <w:rsid w:val="00844564"/>
    <w:rsid w:val="00846C2C"/>
    <w:rsid w:val="0084732D"/>
    <w:rsid w:val="00857973"/>
    <w:rsid w:val="008605AE"/>
    <w:rsid w:val="00865D4B"/>
    <w:rsid w:val="0086693C"/>
    <w:rsid w:val="008821A4"/>
    <w:rsid w:val="00882E68"/>
    <w:rsid w:val="00885CDB"/>
    <w:rsid w:val="00894667"/>
    <w:rsid w:val="008A4FD1"/>
    <w:rsid w:val="008B288A"/>
    <w:rsid w:val="008C7DAC"/>
    <w:rsid w:val="008D346B"/>
    <w:rsid w:val="008D75FE"/>
    <w:rsid w:val="008E4919"/>
    <w:rsid w:val="008E5417"/>
    <w:rsid w:val="008E768D"/>
    <w:rsid w:val="008F4EA6"/>
    <w:rsid w:val="008F4EF0"/>
    <w:rsid w:val="00901953"/>
    <w:rsid w:val="00903A24"/>
    <w:rsid w:val="009121D8"/>
    <w:rsid w:val="009122CC"/>
    <w:rsid w:val="009140A3"/>
    <w:rsid w:val="00916374"/>
    <w:rsid w:val="00931958"/>
    <w:rsid w:val="00933860"/>
    <w:rsid w:val="009355F5"/>
    <w:rsid w:val="009357D4"/>
    <w:rsid w:val="00937AAD"/>
    <w:rsid w:val="00941ED3"/>
    <w:rsid w:val="009451EC"/>
    <w:rsid w:val="00950F91"/>
    <w:rsid w:val="00957A0E"/>
    <w:rsid w:val="00964852"/>
    <w:rsid w:val="009653DB"/>
    <w:rsid w:val="00967EC0"/>
    <w:rsid w:val="00970CC3"/>
    <w:rsid w:val="009720E8"/>
    <w:rsid w:val="009732AD"/>
    <w:rsid w:val="0097354D"/>
    <w:rsid w:val="00976466"/>
    <w:rsid w:val="00984B3F"/>
    <w:rsid w:val="009852C7"/>
    <w:rsid w:val="00990A3A"/>
    <w:rsid w:val="00990F95"/>
    <w:rsid w:val="009A7AE8"/>
    <w:rsid w:val="009B7C5A"/>
    <w:rsid w:val="009C29B4"/>
    <w:rsid w:val="009C33DE"/>
    <w:rsid w:val="009D0DBF"/>
    <w:rsid w:val="009D0EA9"/>
    <w:rsid w:val="009D6ED9"/>
    <w:rsid w:val="009E0A5F"/>
    <w:rsid w:val="009E6E3C"/>
    <w:rsid w:val="009F6444"/>
    <w:rsid w:val="009F64E9"/>
    <w:rsid w:val="00A00F1E"/>
    <w:rsid w:val="00A0402E"/>
    <w:rsid w:val="00A22D08"/>
    <w:rsid w:val="00A243EC"/>
    <w:rsid w:val="00A344A4"/>
    <w:rsid w:val="00A35B61"/>
    <w:rsid w:val="00A52496"/>
    <w:rsid w:val="00A55EB0"/>
    <w:rsid w:val="00A57135"/>
    <w:rsid w:val="00A6303C"/>
    <w:rsid w:val="00A63126"/>
    <w:rsid w:val="00A63FBD"/>
    <w:rsid w:val="00A64CBC"/>
    <w:rsid w:val="00A6650F"/>
    <w:rsid w:val="00A66E46"/>
    <w:rsid w:val="00A67627"/>
    <w:rsid w:val="00A76453"/>
    <w:rsid w:val="00A823BF"/>
    <w:rsid w:val="00A859EE"/>
    <w:rsid w:val="00A85C1F"/>
    <w:rsid w:val="00A8684E"/>
    <w:rsid w:val="00A87DE2"/>
    <w:rsid w:val="00A87E93"/>
    <w:rsid w:val="00A94653"/>
    <w:rsid w:val="00AA3185"/>
    <w:rsid w:val="00AA4A36"/>
    <w:rsid w:val="00AB2019"/>
    <w:rsid w:val="00AC05FF"/>
    <w:rsid w:val="00AC156B"/>
    <w:rsid w:val="00AC3331"/>
    <w:rsid w:val="00AC78DB"/>
    <w:rsid w:val="00AD546F"/>
    <w:rsid w:val="00AD6B49"/>
    <w:rsid w:val="00AE2F20"/>
    <w:rsid w:val="00AE3F5C"/>
    <w:rsid w:val="00AE6A8D"/>
    <w:rsid w:val="00AE757E"/>
    <w:rsid w:val="00AF015E"/>
    <w:rsid w:val="00AF6154"/>
    <w:rsid w:val="00AF67AB"/>
    <w:rsid w:val="00AF7B90"/>
    <w:rsid w:val="00B04B5C"/>
    <w:rsid w:val="00B04CD1"/>
    <w:rsid w:val="00B24A86"/>
    <w:rsid w:val="00B24ACD"/>
    <w:rsid w:val="00B25C71"/>
    <w:rsid w:val="00B328C5"/>
    <w:rsid w:val="00B32C7B"/>
    <w:rsid w:val="00B33E3B"/>
    <w:rsid w:val="00B3661D"/>
    <w:rsid w:val="00B40BB9"/>
    <w:rsid w:val="00B46CC9"/>
    <w:rsid w:val="00B50C33"/>
    <w:rsid w:val="00B5158E"/>
    <w:rsid w:val="00B56C81"/>
    <w:rsid w:val="00B60381"/>
    <w:rsid w:val="00B60B21"/>
    <w:rsid w:val="00B61E5F"/>
    <w:rsid w:val="00B65E42"/>
    <w:rsid w:val="00B75112"/>
    <w:rsid w:val="00B7744A"/>
    <w:rsid w:val="00B85685"/>
    <w:rsid w:val="00B86D8B"/>
    <w:rsid w:val="00B911EF"/>
    <w:rsid w:val="00B97E3C"/>
    <w:rsid w:val="00BA0B7D"/>
    <w:rsid w:val="00BA378C"/>
    <w:rsid w:val="00BB1CB6"/>
    <w:rsid w:val="00BC1B65"/>
    <w:rsid w:val="00BC3FC6"/>
    <w:rsid w:val="00BC70B6"/>
    <w:rsid w:val="00BD21DD"/>
    <w:rsid w:val="00BD4673"/>
    <w:rsid w:val="00BE7575"/>
    <w:rsid w:val="00BF79BF"/>
    <w:rsid w:val="00C00E05"/>
    <w:rsid w:val="00C07FC0"/>
    <w:rsid w:val="00C16928"/>
    <w:rsid w:val="00C27C4B"/>
    <w:rsid w:val="00C41FA2"/>
    <w:rsid w:val="00C424E5"/>
    <w:rsid w:val="00C42BB2"/>
    <w:rsid w:val="00C466CC"/>
    <w:rsid w:val="00C60C8E"/>
    <w:rsid w:val="00C62768"/>
    <w:rsid w:val="00C62AD7"/>
    <w:rsid w:val="00C66E58"/>
    <w:rsid w:val="00C778EB"/>
    <w:rsid w:val="00C77E2E"/>
    <w:rsid w:val="00C841EE"/>
    <w:rsid w:val="00C86D22"/>
    <w:rsid w:val="00C93821"/>
    <w:rsid w:val="00C944A8"/>
    <w:rsid w:val="00CA6B8D"/>
    <w:rsid w:val="00CB3055"/>
    <w:rsid w:val="00CC0FC0"/>
    <w:rsid w:val="00CC6DD5"/>
    <w:rsid w:val="00CC6E94"/>
    <w:rsid w:val="00CD130C"/>
    <w:rsid w:val="00CD24F7"/>
    <w:rsid w:val="00CD421D"/>
    <w:rsid w:val="00CE1C5E"/>
    <w:rsid w:val="00CF3047"/>
    <w:rsid w:val="00CF6604"/>
    <w:rsid w:val="00D058E1"/>
    <w:rsid w:val="00D07D10"/>
    <w:rsid w:val="00D105C1"/>
    <w:rsid w:val="00D10BFB"/>
    <w:rsid w:val="00D15170"/>
    <w:rsid w:val="00D17582"/>
    <w:rsid w:val="00D22A9F"/>
    <w:rsid w:val="00D25F1F"/>
    <w:rsid w:val="00D266F5"/>
    <w:rsid w:val="00D30B3E"/>
    <w:rsid w:val="00D44DA5"/>
    <w:rsid w:val="00D50081"/>
    <w:rsid w:val="00D5625F"/>
    <w:rsid w:val="00D65287"/>
    <w:rsid w:val="00D70C9F"/>
    <w:rsid w:val="00D73777"/>
    <w:rsid w:val="00D74348"/>
    <w:rsid w:val="00D83D74"/>
    <w:rsid w:val="00D84AC6"/>
    <w:rsid w:val="00D862A2"/>
    <w:rsid w:val="00D877E7"/>
    <w:rsid w:val="00D90251"/>
    <w:rsid w:val="00D95251"/>
    <w:rsid w:val="00DA18EE"/>
    <w:rsid w:val="00DA5EE5"/>
    <w:rsid w:val="00DA6543"/>
    <w:rsid w:val="00DB5E8F"/>
    <w:rsid w:val="00DC056C"/>
    <w:rsid w:val="00DC0A90"/>
    <w:rsid w:val="00DC11A4"/>
    <w:rsid w:val="00DC330C"/>
    <w:rsid w:val="00DC43A1"/>
    <w:rsid w:val="00DC5E5B"/>
    <w:rsid w:val="00DC763C"/>
    <w:rsid w:val="00DD5249"/>
    <w:rsid w:val="00DE4FD1"/>
    <w:rsid w:val="00DF05CD"/>
    <w:rsid w:val="00DF101B"/>
    <w:rsid w:val="00DF1F4D"/>
    <w:rsid w:val="00E04379"/>
    <w:rsid w:val="00E177FF"/>
    <w:rsid w:val="00E178B3"/>
    <w:rsid w:val="00E223C8"/>
    <w:rsid w:val="00E27882"/>
    <w:rsid w:val="00E33542"/>
    <w:rsid w:val="00E407CB"/>
    <w:rsid w:val="00E40AA3"/>
    <w:rsid w:val="00E40BD5"/>
    <w:rsid w:val="00E51AEE"/>
    <w:rsid w:val="00E53CBE"/>
    <w:rsid w:val="00E54FF2"/>
    <w:rsid w:val="00E61DC2"/>
    <w:rsid w:val="00E62A58"/>
    <w:rsid w:val="00E720E1"/>
    <w:rsid w:val="00E77311"/>
    <w:rsid w:val="00E8365A"/>
    <w:rsid w:val="00E90934"/>
    <w:rsid w:val="00E917D6"/>
    <w:rsid w:val="00E91A73"/>
    <w:rsid w:val="00E9253B"/>
    <w:rsid w:val="00E92A29"/>
    <w:rsid w:val="00E977F8"/>
    <w:rsid w:val="00EA004D"/>
    <w:rsid w:val="00EB3F8F"/>
    <w:rsid w:val="00EB6B4A"/>
    <w:rsid w:val="00EC06C4"/>
    <w:rsid w:val="00EC144C"/>
    <w:rsid w:val="00EC38B5"/>
    <w:rsid w:val="00EC7845"/>
    <w:rsid w:val="00ED2601"/>
    <w:rsid w:val="00ED2C43"/>
    <w:rsid w:val="00ED632B"/>
    <w:rsid w:val="00EE4285"/>
    <w:rsid w:val="00EF29A8"/>
    <w:rsid w:val="00EF3ADC"/>
    <w:rsid w:val="00EF5698"/>
    <w:rsid w:val="00F03B2A"/>
    <w:rsid w:val="00F12C25"/>
    <w:rsid w:val="00F16D74"/>
    <w:rsid w:val="00F26500"/>
    <w:rsid w:val="00F32632"/>
    <w:rsid w:val="00F3628F"/>
    <w:rsid w:val="00F36892"/>
    <w:rsid w:val="00F46207"/>
    <w:rsid w:val="00F5085F"/>
    <w:rsid w:val="00F53180"/>
    <w:rsid w:val="00F556CD"/>
    <w:rsid w:val="00F57F8F"/>
    <w:rsid w:val="00F64B4F"/>
    <w:rsid w:val="00F665FE"/>
    <w:rsid w:val="00F7099B"/>
    <w:rsid w:val="00F73789"/>
    <w:rsid w:val="00F76285"/>
    <w:rsid w:val="00F77FC1"/>
    <w:rsid w:val="00F953F0"/>
    <w:rsid w:val="00F97C88"/>
    <w:rsid w:val="00FA0E25"/>
    <w:rsid w:val="00FA66E9"/>
    <w:rsid w:val="00FB047E"/>
    <w:rsid w:val="00FB2529"/>
    <w:rsid w:val="00FB5EB4"/>
    <w:rsid w:val="00FC0677"/>
    <w:rsid w:val="00FC5EE6"/>
    <w:rsid w:val="00FC66A3"/>
    <w:rsid w:val="00FD22FD"/>
    <w:rsid w:val="00FD6452"/>
    <w:rsid w:val="00FE04DF"/>
    <w:rsid w:val="00FE096D"/>
    <w:rsid w:val="00FF1132"/>
    <w:rsid w:val="00FF16E6"/>
    <w:rsid w:val="00FF4FBB"/>
    <w:rsid w:val="00FF5DA3"/>
    <w:rsid w:val="00FF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71D8F"/>
  <w15:chartTrackingRefBased/>
  <w15:docId w15:val="{A1167859-CC11-42E2-90DB-45AA9383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60739B"/>
    <w:rPr>
      <w:lang w:val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6073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MHeading">
    <w:name w:val="SM Heading"/>
    <w:basedOn w:val="Nadpis1"/>
    <w:qFormat/>
    <w:rsid w:val="0060739B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Nadpis1Char">
    <w:name w:val="Nadpis 1 Char"/>
    <w:basedOn w:val="Standardnpsmoodstavce"/>
    <w:link w:val="Nadpis1"/>
    <w:uiPriority w:val="9"/>
    <w:rsid w:val="0060739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4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F7432-887B-453B-9F46-67ECEF7C1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</dc:creator>
  <cp:keywords/>
  <dc:description/>
  <cp:lastModifiedBy>Holcapek Michal</cp:lastModifiedBy>
  <cp:revision>61</cp:revision>
  <dcterms:created xsi:type="dcterms:W3CDTF">2020-10-15T08:24:00Z</dcterms:created>
  <dcterms:modified xsi:type="dcterms:W3CDTF">2020-12-04T16:15:00Z</dcterms:modified>
</cp:coreProperties>
</file>